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26E2F" w14:textId="77777777" w:rsidR="00845887" w:rsidRPr="00063AC9" w:rsidRDefault="00845887" w:rsidP="0084588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1 </w:t>
      </w:r>
      <w:r w:rsidRPr="00063AC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ppendix </w:t>
      </w:r>
    </w:p>
    <w:p w14:paraId="05E9BB86" w14:textId="77777777" w:rsidR="00845887" w:rsidRPr="00E27CC4" w:rsidRDefault="00845887" w:rsidP="0084588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nl-NL"/>
          <w14:ligatures w14:val="none"/>
        </w:rPr>
        <w:t>Interview Guide</w:t>
      </w:r>
    </w:p>
    <w:p w14:paraId="72CBAADD" w14:textId="77777777" w:rsidR="00845887" w:rsidRPr="00E27CC4" w:rsidRDefault="00845887" w:rsidP="0084588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nl-NL"/>
          <w14:ligatures w14:val="none"/>
        </w:rPr>
        <w:t>Opening – 3 min</w:t>
      </w: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 (Objective: introduction, creating group cohesion, emphasizing commonalities between participants)</w:t>
      </w:r>
    </w:p>
    <w:p w14:paraId="0A66E06B" w14:textId="77777777" w:rsidR="00845887" w:rsidRPr="00E27CC4" w:rsidRDefault="00845887" w:rsidP="0084588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What is your name? At which institution do you work?</w:t>
      </w:r>
    </w:p>
    <w:p w14:paraId="27BC0D5D" w14:textId="77777777" w:rsidR="00845887" w:rsidRDefault="00845887" w:rsidP="0084588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nl-NL"/>
          <w14:ligatures w14:val="none"/>
        </w:rPr>
        <w:t>Introduction – 5 min</w:t>
      </w: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 (Objective: triggering thoughts about VRelax, making participants comfortable with speaking)</w:t>
      </w:r>
    </w:p>
    <w:p w14:paraId="74596DDE" w14:textId="77777777" w:rsidR="00845887" w:rsidRPr="00E27CC4" w:rsidRDefault="00845887" w:rsidP="00845887">
      <w:pPr>
        <w:pStyle w:val="Lijstalinea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What were your initial thoughts on participating in this panel about VRelax?</w:t>
      </w:r>
    </w:p>
    <w:p w14:paraId="25D8C99F" w14:textId="77777777" w:rsidR="00845887" w:rsidRDefault="00845887" w:rsidP="0084588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nl-NL"/>
          <w14:ligatures w14:val="none"/>
        </w:rPr>
        <w:t>Transition – 5 min</w:t>
      </w: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 (Objective: focusing thoughts on concrete recollections of using VRelax over the past two weeks)</w:t>
      </w:r>
    </w:p>
    <w:p w14:paraId="08BBA8DD" w14:textId="77777777" w:rsidR="00845887" w:rsidRPr="00E27CC4" w:rsidRDefault="00845887" w:rsidP="00845887">
      <w:pPr>
        <w:pStyle w:val="Lijstalinea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For which types of patients have you offered VRelax?</w:t>
      </w:r>
    </w:p>
    <w:p w14:paraId="2249E06F" w14:textId="77777777" w:rsidR="00845887" w:rsidRDefault="00845887" w:rsidP="0084588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nl-NL"/>
          <w14:ligatures w14:val="none"/>
        </w:rPr>
        <w:t xml:space="preserve">Key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nl-NL"/>
          <w14:ligatures w14:val="none"/>
        </w:rPr>
        <w:t xml:space="preserve">questions </w:t>
      </w:r>
      <w:r w:rsidRPr="00E27CC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nl-NL"/>
          <w14:ligatures w14:val="none"/>
        </w:rPr>
        <w:t>– approx. 10 minutes/questions</w:t>
      </w: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 (Objective: answering the research question)</w:t>
      </w:r>
    </w:p>
    <w:p w14:paraId="0733B401" w14:textId="77777777" w:rsidR="00845887" w:rsidRPr="00E27CC4" w:rsidRDefault="00845887" w:rsidP="00845887">
      <w:pPr>
        <w:pStyle w:val="Lijstalinea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When and for which patients did you consider VRelax to be applicable?</w:t>
      </w:r>
    </w:p>
    <w:p w14:paraId="658D4E3F" w14:textId="77777777" w:rsidR="00845887" w:rsidRPr="00E27CC4" w:rsidRDefault="00845887" w:rsidP="008458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What considerations did you have before recommending VRelax to a patient?</w:t>
      </w:r>
    </w:p>
    <w:p w14:paraId="78FFB674" w14:textId="77777777" w:rsidR="00845887" w:rsidRPr="005F045A" w:rsidRDefault="00845887" w:rsidP="008458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What was it like to use VRelax in treatment? What aspects were easy to use? </w:t>
      </w:r>
      <w:r w:rsidRPr="005F045A">
        <w:rPr>
          <w:rFonts w:ascii="Times New Roman" w:eastAsia="Times New Roman" w:hAnsi="Times New Roman" w:cs="Times New Roman"/>
          <w:color w:val="000000"/>
          <w:kern w:val="0"/>
          <w:lang w:val="en-GB" w:eastAsia="nl-NL"/>
          <w14:ligatures w14:val="none"/>
        </w:rPr>
        <w:t>What challenges did you encounter while using VRelax?</w:t>
      </w:r>
    </w:p>
    <w:p w14:paraId="05076BBE" w14:textId="77777777" w:rsidR="00845887" w:rsidRPr="00E27CC4" w:rsidRDefault="00845887" w:rsidP="008458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How did offering VRelax fit into your workflow? (Was VRelax readily available? Did you have sufficient time?)</w:t>
      </w:r>
    </w:p>
    <w:p w14:paraId="08BD0535" w14:textId="77777777" w:rsidR="00845887" w:rsidRPr="00E27CC4" w:rsidRDefault="00845887" w:rsidP="008458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What do you need to structurally integrate VRelax into your working methods? Did you feel competent, or do you require additional training or instructional materials?</w:t>
      </w:r>
    </w:p>
    <w:p w14:paraId="567D8A09" w14:textId="77777777" w:rsidR="00845887" w:rsidRPr="00E27CC4" w:rsidRDefault="00845887" w:rsidP="008458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What feedback did patients provide about using VRelax? What questions did they have?</w:t>
      </w:r>
    </w:p>
    <w:p w14:paraId="2925558F" w14:textId="77777777" w:rsidR="00845887" w:rsidRPr="00E27CC4" w:rsidRDefault="00845887" w:rsidP="008458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What positive aspects of VRelax have not yet been mentioned?</w:t>
      </w:r>
    </w:p>
    <w:p w14:paraId="18502412" w14:textId="77777777" w:rsidR="00845887" w:rsidRPr="00E27CC4" w:rsidRDefault="00845887" w:rsidP="008458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How can we enhance these positive aspects?</w:t>
      </w:r>
    </w:p>
    <w:p w14:paraId="55848734" w14:textId="77777777" w:rsidR="00845887" w:rsidRPr="00E27CC4" w:rsidRDefault="00845887" w:rsidP="008458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What negative aspects of VRelax have not yet been mentioned?</w:t>
      </w:r>
    </w:p>
    <w:p w14:paraId="5843A65D" w14:textId="77777777" w:rsidR="00845887" w:rsidRPr="00E27CC4" w:rsidRDefault="00845887" w:rsidP="00845887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How can we improve these negative aspects?</w:t>
      </w:r>
    </w:p>
    <w:p w14:paraId="36521AC6" w14:textId="77777777" w:rsidR="00845887" w:rsidRDefault="00845887" w:rsidP="0084588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nl-NL"/>
          <w14:ligatures w14:val="none"/>
        </w:rPr>
        <w:t>Ending – 5 min</w:t>
      </w: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 (Objective: closing and summarizing)</w:t>
      </w:r>
    </w:p>
    <w:p w14:paraId="06D9E15E" w14:textId="77777777" w:rsidR="00845887" w:rsidRPr="00E27CC4" w:rsidRDefault="00845887" w:rsidP="00845887">
      <w:pPr>
        <w:pStyle w:val="Lijstalinea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</w:pPr>
      <w:r w:rsidRPr="00E27CC4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We have about 10 minutes left. During this session, we have discussed many topics. In your opinion, which topic should we prioritize and take immediate action on?</w:t>
      </w:r>
    </w:p>
    <w:p w14:paraId="09956FBE" w14:textId="77777777" w:rsidR="00243AE7" w:rsidRPr="00845887" w:rsidRDefault="00243AE7">
      <w:pPr>
        <w:rPr>
          <w:lang w:val="en-US"/>
        </w:rPr>
      </w:pPr>
    </w:p>
    <w:sectPr w:rsidR="00243AE7" w:rsidRPr="008458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A651CC"/>
    <w:multiLevelType w:val="multilevel"/>
    <w:tmpl w:val="90E07E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276EBA"/>
    <w:multiLevelType w:val="multilevel"/>
    <w:tmpl w:val="7A5C78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8797520">
    <w:abstractNumId w:val="0"/>
  </w:num>
  <w:num w:numId="2" w16cid:durableId="18092042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887"/>
    <w:rsid w:val="00243AE7"/>
    <w:rsid w:val="005326B2"/>
    <w:rsid w:val="00845887"/>
    <w:rsid w:val="0093732C"/>
    <w:rsid w:val="00E9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9AD3D0"/>
  <w15:chartTrackingRefBased/>
  <w15:docId w15:val="{C6830678-73B1-432A-90D4-0D580548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5887"/>
    <w:pPr>
      <w:spacing w:after="0" w:line="240" w:lineRule="auto"/>
    </w:pPr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8458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45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458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458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458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458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458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458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458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5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45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458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4588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4588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4588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4588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4588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458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458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45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458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45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458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4588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4588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4588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45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4588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458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477</Characters>
  <Application>Microsoft Office Word</Application>
  <DocSecurity>0</DocSecurity>
  <Lines>29</Lines>
  <Paragraphs>21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mond, LM (psy)</dc:creator>
  <cp:keywords/>
  <dc:description/>
  <cp:lastModifiedBy>Robbemond, LM (psy)</cp:lastModifiedBy>
  <cp:revision>1</cp:revision>
  <dcterms:created xsi:type="dcterms:W3CDTF">2025-08-10T08:36:00Z</dcterms:created>
  <dcterms:modified xsi:type="dcterms:W3CDTF">2025-08-10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12647a-0f2c-42db-a711-efc5a7db963e</vt:lpwstr>
  </property>
</Properties>
</file>